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3B9D" w14:textId="4318A531" w:rsidR="00B847E7" w:rsidRDefault="00B847E7" w:rsidP="00F0755E">
      <w:pPr>
        <w:rPr>
          <w:b/>
          <w:bCs/>
          <w:i/>
          <w:iCs/>
          <w:lang w:val="en-US"/>
        </w:rPr>
      </w:pPr>
      <w:r w:rsidRPr="00B847E7">
        <w:rPr>
          <w:rFonts w:eastAsia="Times New Roman" w:cstheme="minorHAnsi"/>
          <w:noProof/>
          <w:lang w:eastAsia="nl-BE"/>
        </w:rPr>
        <w:drawing>
          <wp:anchor distT="0" distB="0" distL="114300" distR="114300" simplePos="0" relativeHeight="251658240" behindDoc="0" locked="0" layoutInCell="1" allowOverlap="1" wp14:anchorId="3A0FF7F6" wp14:editId="4F9D4C96">
            <wp:simplePos x="0" y="0"/>
            <wp:positionH relativeFrom="column">
              <wp:posOffset>3810</wp:posOffset>
            </wp:positionH>
            <wp:positionV relativeFrom="paragraph">
              <wp:posOffset>178819</wp:posOffset>
            </wp:positionV>
            <wp:extent cx="5756910" cy="4711700"/>
            <wp:effectExtent l="0" t="0" r="0" b="0"/>
            <wp:wrapTopAndBottom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93D42F" w14:textId="7AA0F3A8" w:rsidR="00954E69" w:rsidRPr="00954E69" w:rsidRDefault="00B847E7" w:rsidP="00954E69">
      <w:pPr>
        <w:rPr>
          <w:rFonts w:eastAsia="Times New Roman" w:cstheme="minorHAnsi"/>
          <w:i/>
          <w:iCs/>
          <w:noProof/>
          <w:color w:val="000000" w:themeColor="text1"/>
          <w:lang w:val="en-US" w:eastAsia="nl-BE"/>
        </w:rPr>
      </w:pPr>
      <w:r w:rsidRPr="00B847E7">
        <w:rPr>
          <w:b/>
          <w:bCs/>
          <w:i/>
          <w:iCs/>
          <w:lang w:val="en-US"/>
        </w:rPr>
        <w:t xml:space="preserve">Appendix 3: </w:t>
      </w:r>
      <w:r w:rsidRPr="00B847E7">
        <w:rPr>
          <w:i/>
          <w:iCs/>
          <w:color w:val="000000" w:themeColor="text1"/>
          <w:lang w:val="en-US"/>
        </w:rPr>
        <w:t xml:space="preserve">Scatter plot of the POC CRP test results over time. </w:t>
      </w:r>
      <w:r w:rsidRPr="00B847E7">
        <w:rPr>
          <w:rFonts w:eastAsia="Times New Roman" w:cstheme="minorHAnsi"/>
          <w:i/>
          <w:iCs/>
          <w:color w:val="000000" w:themeColor="text1"/>
          <w:lang w:val="en-GB" w:eastAsia="nl-NL"/>
        </w:rPr>
        <w:t>When analyzed in relation with duration of fever, POC CRP did not differ significantly over time in our study</w:t>
      </w:r>
      <w:r w:rsidR="00954E69">
        <w:rPr>
          <w:rFonts w:eastAsia="Times New Roman" w:cstheme="minorHAnsi"/>
          <w:b/>
          <w:bCs/>
          <w:i/>
          <w:iCs/>
          <w:noProof/>
          <w:color w:val="000000" w:themeColor="text1"/>
          <w:lang w:val="en-US" w:eastAsia="nl-BE"/>
        </w:rPr>
        <w:t xml:space="preserve">. </w:t>
      </w:r>
      <w:r w:rsidR="00954E69">
        <w:rPr>
          <w:rFonts w:eastAsia="Times New Roman" w:cstheme="minorHAnsi"/>
          <w:b/>
          <w:bCs/>
          <w:i/>
          <w:iCs/>
          <w:noProof/>
          <w:color w:val="000000" w:themeColor="text1"/>
          <w:lang w:val="en-US" w:eastAsia="nl-BE"/>
        </w:rPr>
        <w:br/>
      </w:r>
      <w:r w:rsidR="00954E69" w:rsidRPr="00954E69">
        <w:rPr>
          <w:rFonts w:eastAsia="Times New Roman" w:cstheme="minorHAnsi"/>
          <w:i/>
          <w:iCs/>
          <w:noProof/>
          <w:color w:val="000000" w:themeColor="text1"/>
          <w:sz w:val="20"/>
          <w:szCs w:val="20"/>
          <w:lang w:val="en-US" w:eastAsia="nl-BE"/>
        </w:rPr>
        <w:t>Verbakel JY, Lemiengre MB, De Burghgraeve T, et al. Validating a decision tree for serious infection: diagnostic accuracy in acutely ill children in ambulatory care. BMJ Open. 2015;5(8):e008657.</w:t>
      </w:r>
    </w:p>
    <w:p w14:paraId="18797509" w14:textId="0A3FEF23" w:rsidR="00954E69" w:rsidRPr="00954E69" w:rsidRDefault="00954E69" w:rsidP="00F0755E">
      <w:pPr>
        <w:rPr>
          <w:rFonts w:eastAsia="Times New Roman" w:cstheme="minorHAnsi"/>
          <w:i/>
          <w:iCs/>
          <w:noProof/>
          <w:color w:val="000000" w:themeColor="text1"/>
          <w:lang w:val="en-US" w:eastAsia="nl-BE"/>
        </w:rPr>
      </w:pPr>
      <w:r w:rsidRPr="00954E69">
        <w:rPr>
          <w:rFonts w:eastAsia="Times New Roman" w:cstheme="minorHAnsi"/>
          <w:i/>
          <w:iCs/>
          <w:noProof/>
          <w:color w:val="000000" w:themeColor="text1"/>
          <w:lang w:val="en-US" w:eastAsia="nl-BE"/>
        </w:rPr>
        <w:t xml:space="preserve"> </w:t>
      </w:r>
    </w:p>
    <w:p w14:paraId="34C3934C" w14:textId="77777777" w:rsidR="00954E69" w:rsidRDefault="00954E69" w:rsidP="00F0755E">
      <w:pPr>
        <w:rPr>
          <w:rFonts w:eastAsia="Times New Roman" w:cstheme="minorHAnsi"/>
          <w:b/>
          <w:bCs/>
          <w:i/>
          <w:iCs/>
          <w:noProof/>
          <w:color w:val="000000" w:themeColor="text1"/>
          <w:lang w:val="en-US" w:eastAsia="nl-BE"/>
        </w:rPr>
      </w:pPr>
    </w:p>
    <w:p w14:paraId="49306526" w14:textId="77777777" w:rsidR="00954E69" w:rsidRPr="00954E69" w:rsidRDefault="00954E69" w:rsidP="00F0755E">
      <w:pPr>
        <w:rPr>
          <w:rFonts w:eastAsia="Times New Roman" w:cstheme="minorHAnsi"/>
          <w:lang w:val="en-US" w:eastAsia="nl-BE"/>
        </w:rPr>
      </w:pPr>
    </w:p>
    <w:sectPr w:rsidR="00954E69" w:rsidRPr="00954E69" w:rsidSect="001655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55E"/>
    <w:rsid w:val="00084A18"/>
    <w:rsid w:val="0009060C"/>
    <w:rsid w:val="0009147B"/>
    <w:rsid w:val="000C227D"/>
    <w:rsid w:val="000E01C5"/>
    <w:rsid w:val="000E5504"/>
    <w:rsid w:val="000F291C"/>
    <w:rsid w:val="00114BFA"/>
    <w:rsid w:val="001273B3"/>
    <w:rsid w:val="00134ABE"/>
    <w:rsid w:val="00135B00"/>
    <w:rsid w:val="00137094"/>
    <w:rsid w:val="0016033D"/>
    <w:rsid w:val="00165576"/>
    <w:rsid w:val="00191B66"/>
    <w:rsid w:val="00197983"/>
    <w:rsid w:val="001E468B"/>
    <w:rsid w:val="002159C3"/>
    <w:rsid w:val="00217879"/>
    <w:rsid w:val="0023243D"/>
    <w:rsid w:val="002660F0"/>
    <w:rsid w:val="002828B2"/>
    <w:rsid w:val="002874B5"/>
    <w:rsid w:val="00293ED8"/>
    <w:rsid w:val="002D4619"/>
    <w:rsid w:val="002F0593"/>
    <w:rsid w:val="003046B5"/>
    <w:rsid w:val="003100C3"/>
    <w:rsid w:val="00357730"/>
    <w:rsid w:val="00366F90"/>
    <w:rsid w:val="003A7D2E"/>
    <w:rsid w:val="004479F1"/>
    <w:rsid w:val="00452C81"/>
    <w:rsid w:val="004640F7"/>
    <w:rsid w:val="004B039B"/>
    <w:rsid w:val="00523BF0"/>
    <w:rsid w:val="005B493B"/>
    <w:rsid w:val="005C3C89"/>
    <w:rsid w:val="0060208F"/>
    <w:rsid w:val="006071DA"/>
    <w:rsid w:val="00613293"/>
    <w:rsid w:val="00654074"/>
    <w:rsid w:val="006751AE"/>
    <w:rsid w:val="0067568C"/>
    <w:rsid w:val="006A6F38"/>
    <w:rsid w:val="006B113E"/>
    <w:rsid w:val="006B343A"/>
    <w:rsid w:val="006C6F5F"/>
    <w:rsid w:val="00704318"/>
    <w:rsid w:val="007262C5"/>
    <w:rsid w:val="00727A7E"/>
    <w:rsid w:val="00750D49"/>
    <w:rsid w:val="00784CEC"/>
    <w:rsid w:val="00795025"/>
    <w:rsid w:val="007B1CCF"/>
    <w:rsid w:val="007C293D"/>
    <w:rsid w:val="008374B5"/>
    <w:rsid w:val="008814F1"/>
    <w:rsid w:val="00891211"/>
    <w:rsid w:val="009167C0"/>
    <w:rsid w:val="00924508"/>
    <w:rsid w:val="00951498"/>
    <w:rsid w:val="00954E69"/>
    <w:rsid w:val="0095633C"/>
    <w:rsid w:val="00982DE4"/>
    <w:rsid w:val="009A27A7"/>
    <w:rsid w:val="009E7089"/>
    <w:rsid w:val="009F1A7E"/>
    <w:rsid w:val="00A0647E"/>
    <w:rsid w:val="00B13F31"/>
    <w:rsid w:val="00B27C89"/>
    <w:rsid w:val="00B847E7"/>
    <w:rsid w:val="00B8647C"/>
    <w:rsid w:val="00BE26F9"/>
    <w:rsid w:val="00C23FA5"/>
    <w:rsid w:val="00C25022"/>
    <w:rsid w:val="00C41A13"/>
    <w:rsid w:val="00C9647E"/>
    <w:rsid w:val="00CD398A"/>
    <w:rsid w:val="00CE5DED"/>
    <w:rsid w:val="00D100A5"/>
    <w:rsid w:val="00D329F9"/>
    <w:rsid w:val="00D544A4"/>
    <w:rsid w:val="00D82B40"/>
    <w:rsid w:val="00DB7127"/>
    <w:rsid w:val="00DD0B6D"/>
    <w:rsid w:val="00E061E6"/>
    <w:rsid w:val="00E3485B"/>
    <w:rsid w:val="00EC5CEA"/>
    <w:rsid w:val="00EF2A4E"/>
    <w:rsid w:val="00F0755E"/>
    <w:rsid w:val="00F40F8F"/>
    <w:rsid w:val="00F46026"/>
    <w:rsid w:val="00F573CC"/>
    <w:rsid w:val="00F727AA"/>
    <w:rsid w:val="00FA61FC"/>
    <w:rsid w:val="00FB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B7CAE"/>
  <w15:chartTrackingRefBased/>
  <w15:docId w15:val="{95EFA8B0-7C40-7643-8372-DDA914A99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4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E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E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9138E4-2D06-AB47-803F-314F6989E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9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re De Rop</dc:creator>
  <cp:keywords/>
  <dc:description/>
  <cp:lastModifiedBy>Liselore De Rop</cp:lastModifiedBy>
  <cp:revision>4</cp:revision>
  <dcterms:created xsi:type="dcterms:W3CDTF">2022-09-22T13:07:00Z</dcterms:created>
  <dcterms:modified xsi:type="dcterms:W3CDTF">2022-09-2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8c0175b-9180-3ac0-a5ab-5e7122f54dc2</vt:lpwstr>
  </property>
  <property fmtid="{D5CDD505-2E9C-101B-9397-08002B2CF9AE}" pid="4" name="Mendeley Citation Style_1">
    <vt:lpwstr>http://csl.mendeley.com/styles/488792771/vancouver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488792771/vancouver-2</vt:lpwstr>
  </property>
  <property fmtid="{D5CDD505-2E9C-101B-9397-08002B2CF9AE}" pid="24" name="Mendeley Recent Style Name 9_1">
    <vt:lpwstr>Vancouver - Liselore De Rop</vt:lpwstr>
  </property>
</Properties>
</file>